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53571" w14:textId="5C95BC88" w:rsidR="00F65FBD" w:rsidRPr="007958A1" w:rsidRDefault="00F65FBD" w:rsidP="007958A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15666473"/>
      <w:r w:rsidRPr="007958A1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3F1DF448" w14:textId="2B681187" w:rsidR="00BD75BD" w:rsidRPr="007958A1" w:rsidRDefault="00BD75BD" w:rsidP="007958A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2254E"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figure of </w:t>
      </w:r>
      <w:r w:rsidR="00FD6CA8"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r w:rsidR="00C2254E" w:rsidRPr="007958A1">
        <w:rPr>
          <w:rFonts w:ascii="Times New Roman" w:hAnsi="Times New Roman" w:cs="Times New Roman"/>
          <w:b/>
          <w:bCs/>
          <w:sz w:val="20"/>
          <w:szCs w:val="20"/>
        </w:rPr>
        <w:t>sub</w:t>
      </w:r>
      <w:r w:rsidR="004D772D" w:rsidRPr="007958A1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C2254E"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analysis </w:t>
      </w:r>
      <w:r w:rsidR="004D772D"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C2254E" w:rsidRPr="007958A1">
        <w:rPr>
          <w:rFonts w:ascii="Times New Roman" w:hAnsi="Times New Roman" w:cs="Times New Roman"/>
          <w:b/>
          <w:bCs/>
          <w:sz w:val="20"/>
          <w:szCs w:val="20"/>
        </w:rPr>
        <w:t>sweet potato leaf vs root on fasting blood glucose (FBG)</w:t>
      </w:r>
      <w:bookmarkEnd w:id="0"/>
    </w:p>
    <w:p w14:paraId="57EF742A" w14:textId="05AA066A" w:rsidR="00BD75BD" w:rsidRPr="007958A1" w:rsidRDefault="007958A1" w:rsidP="007958A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D75BD"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Figure 1. </w:t>
      </w:r>
      <w:r w:rsidR="004D772D" w:rsidRPr="007958A1">
        <w:rPr>
          <w:rFonts w:ascii="Times New Roman" w:hAnsi="Times New Roman" w:cs="Times New Roman"/>
          <w:b/>
          <w:bCs/>
          <w:sz w:val="20"/>
          <w:szCs w:val="20"/>
        </w:rPr>
        <w:t>Sub-analysis o</w:t>
      </w:r>
      <w:r w:rsidR="00BD75BD"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n the effect of </w:t>
      </w:r>
      <w:r w:rsidR="00BD75BD" w:rsidRPr="007958A1">
        <w:rPr>
          <w:rFonts w:ascii="Times New Roman" w:hAnsi="Times New Roman" w:cs="Times New Roman"/>
          <w:b/>
          <w:bCs/>
          <w:i/>
          <w:sz w:val="20"/>
          <w:szCs w:val="20"/>
        </w:rPr>
        <w:t>Ipomoea batatas</w:t>
      </w:r>
      <w:r w:rsidR="00BD75BD" w:rsidRPr="007958A1">
        <w:rPr>
          <w:rFonts w:ascii="Times New Roman" w:hAnsi="Times New Roman" w:cs="Times New Roman"/>
          <w:b/>
          <w:bCs/>
          <w:sz w:val="20"/>
          <w:szCs w:val="20"/>
        </w:rPr>
        <w:t xml:space="preserve"> leaves and roots on Fasting Blood Glucose</w:t>
      </w:r>
    </w:p>
    <w:p w14:paraId="6E832547" w14:textId="714D05C3" w:rsidR="00BD75BD" w:rsidRDefault="00BD75BD">
      <w:pPr>
        <w:rPr>
          <w:rFonts w:ascii="Times New Roman" w:hAnsi="Times New Roman" w:cs="Times New Roman"/>
          <w:sz w:val="20"/>
          <w:szCs w:val="20"/>
        </w:rPr>
      </w:pPr>
      <w:r w:rsidRPr="00BD75B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E3089F" wp14:editId="73D23DD5">
            <wp:extent cx="5943600" cy="2240915"/>
            <wp:effectExtent l="0" t="0" r="0" b="6985"/>
            <wp:docPr id="622856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856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86B8E" w14:textId="6E5A63E4" w:rsidR="00BD75BD" w:rsidRDefault="00BD75BD"/>
    <w:sectPr w:rsidR="00BD7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C3MDQ1MTMzNDCzNDdX0lEKTi0uzszPAykwrgUAqeA+/iwAAAA="/>
  </w:docVars>
  <w:rsids>
    <w:rsidRoot w:val="00BD75BD"/>
    <w:rsid w:val="002D49CB"/>
    <w:rsid w:val="004A21D5"/>
    <w:rsid w:val="004D772D"/>
    <w:rsid w:val="005D2158"/>
    <w:rsid w:val="006327F5"/>
    <w:rsid w:val="007958A1"/>
    <w:rsid w:val="00BD75BD"/>
    <w:rsid w:val="00C2254E"/>
    <w:rsid w:val="00D437AA"/>
    <w:rsid w:val="00F12A74"/>
    <w:rsid w:val="00F65FBD"/>
    <w:rsid w:val="00FD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BD2030"/>
  <w15:chartTrackingRefBased/>
  <w15:docId w15:val="{52A2221A-5BDE-43D4-A725-D9B7498C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5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5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5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5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5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5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5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5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5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5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5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lbajili@outlook.com</dc:creator>
  <cp:keywords/>
  <dc:description/>
  <cp:lastModifiedBy>Alya</cp:lastModifiedBy>
  <cp:revision>7</cp:revision>
  <dcterms:created xsi:type="dcterms:W3CDTF">2025-09-24T03:17:00Z</dcterms:created>
  <dcterms:modified xsi:type="dcterms:W3CDTF">2026-02-2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22be09-4c58-48b9-86aa-40c6db11f8a6</vt:lpwstr>
  </property>
</Properties>
</file>